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2F5" w:rsidRPr="004162F5" w:rsidRDefault="004162F5" w:rsidP="004162F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162F5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3: frequency impairment in each activity of daily living stratified by group (NA, MCI, AD) and depression (D x N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0"/>
        <w:gridCol w:w="1534"/>
        <w:gridCol w:w="817"/>
        <w:gridCol w:w="819"/>
        <w:gridCol w:w="819"/>
        <w:gridCol w:w="819"/>
        <w:gridCol w:w="819"/>
        <w:gridCol w:w="817"/>
      </w:tblGrid>
      <w:tr w:rsidR="004162F5" w:rsidRPr="004162F5" w:rsidTr="0057549F">
        <w:trPr>
          <w:trHeight w:val="290"/>
        </w:trPr>
        <w:tc>
          <w:tcPr>
            <w:tcW w:w="1206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NA-ND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NA-D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MCI-ND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MCI-D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AD-ND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AD-D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uses the shower, soap and bush without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assistance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5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The patient gets clothes and gets completely dressed without assistance?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7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8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goes to the toilet room (…) cleans self after elimination (…) without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help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2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moves in and out of bed as well as in and out of chair without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assistance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5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7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5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feeds self without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assistance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manages financial matters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independently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6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5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6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0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0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4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5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is able to do simple shopping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independently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6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5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3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1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9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is responsible for taking medication in correct dosages at correct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time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67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1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9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3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6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7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3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3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is able to go out alone to distant locations using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transport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1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9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6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1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8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0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is able to do small domestic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chores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64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0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2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7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5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3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is able to do personal laundry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completely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9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7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6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64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61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2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7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5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2%</w:t>
            </w:r>
          </w:p>
        </w:tc>
        <w:bookmarkStart w:id="0" w:name="_GoBack"/>
        <w:bookmarkEnd w:id="0"/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The patient is able to operates telephone independently (receive and make calls)?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6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6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65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57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4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6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1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7%</w:t>
            </w:r>
          </w:p>
        </w:tc>
      </w:tr>
      <w:tr w:rsidR="004162F5" w:rsidRPr="004162F5" w:rsidTr="00207313">
        <w:trPr>
          <w:trHeight w:val="290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4162F5" w:rsidRPr="004162F5" w:rsidRDefault="004162F5" w:rsidP="0020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The patient is able to plan and prepare meals </w:t>
            </w:r>
            <w:proofErr w:type="gram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independently?</w:t>
            </w:r>
            <w:proofErr w:type="gramEnd"/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Indpe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0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7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9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6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51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61%</w:t>
            </w:r>
          </w:p>
        </w:tc>
      </w:tr>
      <w:tr w:rsidR="004162F5" w:rsidRPr="004162F5" w:rsidTr="0057549F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Partialy</w:t>
            </w:r>
            <w:proofErr w:type="spellEnd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8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1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26%</w:t>
            </w:r>
          </w:p>
        </w:tc>
      </w:tr>
      <w:tr w:rsidR="004162F5" w:rsidRPr="004162F5" w:rsidTr="0057549F">
        <w:trPr>
          <w:trHeight w:val="290"/>
        </w:trPr>
        <w:tc>
          <w:tcPr>
            <w:tcW w:w="1206" w:type="pct"/>
            <w:vMerge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proofErr w:type="spellStart"/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Dependent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4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3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0%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8%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4162F5" w:rsidRPr="004162F5" w:rsidRDefault="004162F5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  <w:r w:rsidRPr="004162F5"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  <w:t>13%</w:t>
            </w:r>
          </w:p>
        </w:tc>
      </w:tr>
    </w:tbl>
    <w:p w:rsidR="00E61EA2" w:rsidRPr="004162F5" w:rsidRDefault="004162F5">
      <w:pPr>
        <w:rPr>
          <w:rFonts w:ascii="Times New Roman" w:hAnsi="Times New Roman" w:cs="Times New Roman"/>
          <w:sz w:val="18"/>
          <w:lang w:val="en-GB"/>
        </w:rPr>
      </w:pPr>
      <w:r w:rsidRPr="004162F5">
        <w:rPr>
          <w:rFonts w:ascii="Times New Roman" w:hAnsi="Times New Roman" w:cs="Times New Roman"/>
          <w:sz w:val="18"/>
          <w:lang w:val="en-GB"/>
        </w:rPr>
        <w:t>NA: Normal aging, MCI: Mild Cognitive Impairment, AD: Alzheimer’s disease dementia, ND: non-depressed, D: depressed</w:t>
      </w:r>
    </w:p>
    <w:sectPr w:rsidR="00E61EA2" w:rsidRPr="004162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2F5"/>
    <w:rsid w:val="00207313"/>
    <w:rsid w:val="004162F5"/>
    <w:rsid w:val="00E6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E53B0B-8E3C-4D6D-9368-F97B3F5E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2F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3.DOCX</DocumentId>
    <TitleName xmlns="1cb28a22-6b46-4e29-b9e9-7dcc0793109f">Table 3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A870DED4-FA5A-4100-97CA-93E47E64B263}"/>
</file>

<file path=customXml/itemProps2.xml><?xml version="1.0" encoding="utf-8"?>
<ds:datastoreItem xmlns:ds="http://schemas.openxmlformats.org/officeDocument/2006/customXml" ds:itemID="{0D0AD1EE-F596-4CF9-B9B3-17E29EC0D528}"/>
</file>

<file path=customXml/itemProps3.xml><?xml version="1.0" encoding="utf-8"?>
<ds:datastoreItem xmlns:ds="http://schemas.openxmlformats.org/officeDocument/2006/customXml" ds:itemID="{2EB856A9-B340-47B1-9AA5-C1E459F547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ardim</dc:creator>
  <cp:keywords/>
  <dc:description/>
  <cp:lastModifiedBy>Jonas Jardim</cp:lastModifiedBy>
  <cp:revision>2</cp:revision>
  <dcterms:created xsi:type="dcterms:W3CDTF">2015-11-25T11:48:00Z</dcterms:created>
  <dcterms:modified xsi:type="dcterms:W3CDTF">2015-12-21T15:32:00Z</dcterms:modified>
</cp:coreProperties>
</file>